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B58" w:rsidRPr="00E5628D" w:rsidRDefault="00D23B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5628D">
        <w:rPr>
          <w:rFonts w:ascii="Times New Roman" w:hAnsi="Times New Roman" w:cs="Times New Roman"/>
          <w:sz w:val="20"/>
          <w:szCs w:val="20"/>
          <w:lang w:val="en-US"/>
        </w:rPr>
        <w:t xml:space="preserve">Tab. S1. Concentrations of </w:t>
      </w:r>
      <w:r w:rsidR="006A6BC9" w:rsidRPr="00E5628D">
        <w:rPr>
          <w:rFonts w:ascii="Times New Roman" w:hAnsi="Times New Roman" w:cs="Times New Roman"/>
          <w:sz w:val="20"/>
          <w:szCs w:val="20"/>
          <w:lang w:val="en-US"/>
        </w:rPr>
        <w:t xml:space="preserve">HCB </w:t>
      </w:r>
      <w:r w:rsidRPr="00E5628D">
        <w:rPr>
          <w:rFonts w:ascii="Times New Roman" w:hAnsi="Times New Roman" w:cs="Times New Roman"/>
          <w:sz w:val="20"/>
          <w:szCs w:val="20"/>
          <w:lang w:val="en-US"/>
        </w:rPr>
        <w:t xml:space="preserve">in sediments cores collected in  </w:t>
      </w:r>
      <w:proofErr w:type="spellStart"/>
      <w:r w:rsidRPr="00E5628D">
        <w:rPr>
          <w:rFonts w:ascii="Times New Roman" w:hAnsi="Times New Roman" w:cs="Times New Roman"/>
          <w:sz w:val="20"/>
          <w:szCs w:val="20"/>
          <w:lang w:val="en-US"/>
        </w:rPr>
        <w:t>Kongsfjorden</w:t>
      </w:r>
      <w:proofErr w:type="spellEnd"/>
      <w:r w:rsidRPr="00E5628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E5628D">
        <w:rPr>
          <w:rFonts w:ascii="Times New Roman" w:hAnsi="Times New Roman" w:cs="Times New Roman"/>
          <w:sz w:val="20"/>
          <w:szCs w:val="20"/>
          <w:lang w:val="en-US"/>
        </w:rPr>
        <w:t>Adventfjorden</w:t>
      </w:r>
      <w:proofErr w:type="spellEnd"/>
      <w:r w:rsidRPr="00E5628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E5628D">
        <w:rPr>
          <w:rFonts w:ascii="Times New Roman" w:hAnsi="Times New Roman" w:cs="Times New Roman"/>
          <w:sz w:val="20"/>
          <w:szCs w:val="20"/>
          <w:lang w:val="en-US"/>
        </w:rPr>
        <w:t>Hornsund</w:t>
      </w:r>
      <w:proofErr w:type="spellEnd"/>
      <w:r w:rsidRPr="00E5628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23B58" w:rsidRPr="00E5628D" w:rsidRDefault="00D23B58">
      <w:pPr>
        <w:rPr>
          <w:rFonts w:ascii="Times New Roman" w:hAnsi="Times New Roman" w:cs="Times New Roman"/>
          <w:sz w:val="20"/>
          <w:szCs w:val="20"/>
          <w:lang w:val="en-GB"/>
        </w:rPr>
        <w:sectPr w:rsidR="00D23B58" w:rsidRPr="00E5628D" w:rsidSect="00D23B5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8"/>
        <w:gridCol w:w="1244"/>
        <w:gridCol w:w="1228"/>
        <w:gridCol w:w="1018"/>
      </w:tblGrid>
      <w:tr w:rsidR="0013489E" w:rsidRPr="00DB1C13" w:rsidTr="00D23B58">
        <w:trPr>
          <w:trHeight w:val="246"/>
          <w:tblHeader/>
        </w:trPr>
        <w:tc>
          <w:tcPr>
            <w:tcW w:w="908" w:type="dxa"/>
            <w:vMerge w:val="restart"/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tation</w:t>
            </w:r>
          </w:p>
        </w:tc>
        <w:tc>
          <w:tcPr>
            <w:tcW w:w="1244" w:type="dxa"/>
            <w:vMerge w:val="restart"/>
            <w:noWrap/>
            <w:hideMark/>
          </w:tcPr>
          <w:p w:rsidR="0013489E" w:rsidRPr="00E5628D" w:rsidRDefault="000C6D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yer [cm]</w:t>
            </w:r>
          </w:p>
        </w:tc>
        <w:tc>
          <w:tcPr>
            <w:tcW w:w="2246" w:type="dxa"/>
            <w:gridSpan w:val="2"/>
            <w:noWrap/>
            <w:hideMark/>
          </w:tcPr>
          <w:p w:rsidR="0013489E" w:rsidRPr="00E5628D" w:rsidRDefault="0013489E" w:rsidP="0013489E">
            <w:pPr>
              <w:ind w:right="-1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 [</w:t>
            </w: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E56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g </w:t>
            </w: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.w</w:t>
            </w:r>
            <w:proofErr w:type="spellEnd"/>
            <w:r w:rsidRPr="00E56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]</w:t>
            </w:r>
          </w:p>
        </w:tc>
      </w:tr>
      <w:tr w:rsidR="0013489E" w:rsidRPr="00E5628D" w:rsidTr="00D23B58">
        <w:trPr>
          <w:trHeight w:val="245"/>
          <w:tblHeader/>
        </w:trPr>
        <w:tc>
          <w:tcPr>
            <w:tcW w:w="908" w:type="dxa"/>
            <w:vMerge/>
            <w:tcBorders>
              <w:bottom w:val="single" w:sz="4" w:space="0" w:color="auto"/>
            </w:tcBorders>
            <w:noWrap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noWrap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noWrap/>
          </w:tcPr>
          <w:p w:rsidR="0013489E" w:rsidRPr="00E5628D" w:rsidRDefault="00DB1C1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3.5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4.99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– 2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13489E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1.6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13489E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2.2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</w:tr>
      <w:tr w:rsidR="0013489E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13489E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2.8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</w:tr>
      <w:tr w:rsidR="0013489E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13489E" w:rsidRPr="00E5628D" w:rsidTr="00D23B58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– 2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50.0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3D5D6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– 28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5.44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3.23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D33D0">
              <w:rPr>
                <w:rFonts w:ascii="Times New Roman" w:hAnsi="Times New Roman" w:cs="Times New Roman"/>
                <w:sz w:val="20"/>
                <w:szCs w:val="20"/>
              </w:rPr>
              <w:t xml:space="preserve">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9.01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FD33D0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– 20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3.17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– 4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2.2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– 6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8.5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– 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53.5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– 10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– 1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8327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  <w:r w:rsidR="00B832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2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13489E" w:rsidRPr="00E5628D" w:rsidRDefault="00AA084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61.62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AA084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2.2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AA084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AA084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7.7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AA084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AA084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– 6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4.9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AA084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– 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2.2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AA0843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– 10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A0843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3.3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– 6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5.7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– 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0.8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– 10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0.4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8327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9.72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1.6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9.0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83272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– 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9.3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– 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0C6DCC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– 10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13489E" w:rsidRPr="00E5628D" w:rsidRDefault="00B773B6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1</w:t>
            </w:r>
          </w:p>
        </w:tc>
        <w:tc>
          <w:tcPr>
            <w:tcW w:w="122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43.99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8.80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773B6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– 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1.5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773B6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142.0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8.41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773B6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– 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34.0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B773B6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1.2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</w:tr>
      <w:tr w:rsidR="008D25C2" w:rsidRPr="00E5628D" w:rsidTr="00D23B58">
        <w:trPr>
          <w:trHeight w:val="288"/>
        </w:trPr>
        <w:tc>
          <w:tcPr>
            <w:tcW w:w="908" w:type="dxa"/>
            <w:tcBorders>
              <w:top w:val="nil"/>
            </w:tcBorders>
            <w:noWrap/>
            <w:hideMark/>
          </w:tcPr>
          <w:p w:rsidR="0013489E" w:rsidRPr="00E5628D" w:rsidRDefault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244" w:type="dxa"/>
            <w:tcBorders>
              <w:top w:val="nil"/>
            </w:tcBorders>
            <w:noWrap/>
            <w:hideMark/>
          </w:tcPr>
          <w:p w:rsidR="0013489E" w:rsidRPr="00E5628D" w:rsidRDefault="00B773B6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– 24</w:t>
            </w:r>
          </w:p>
        </w:tc>
        <w:tc>
          <w:tcPr>
            <w:tcW w:w="1228" w:type="dxa"/>
            <w:tcBorders>
              <w:top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28.77</w:t>
            </w:r>
          </w:p>
        </w:tc>
        <w:tc>
          <w:tcPr>
            <w:tcW w:w="1018" w:type="dxa"/>
            <w:tcBorders>
              <w:top w:val="nil"/>
            </w:tcBorders>
            <w:noWrap/>
            <w:hideMark/>
          </w:tcPr>
          <w:p w:rsidR="0013489E" w:rsidRPr="00E5628D" w:rsidRDefault="0013489E" w:rsidP="001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28D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</w:tr>
    </w:tbl>
    <w:p w:rsidR="0038515E" w:rsidRPr="00E5628D" w:rsidRDefault="0038515E" w:rsidP="00D23B5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8515E" w:rsidRPr="00E5628D" w:rsidSect="00D23B58">
      <w:type w:val="continuous"/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9E"/>
    <w:rsid w:val="000C6DCC"/>
    <w:rsid w:val="0013489E"/>
    <w:rsid w:val="00193144"/>
    <w:rsid w:val="0038515E"/>
    <w:rsid w:val="003C29F0"/>
    <w:rsid w:val="003D5D6E"/>
    <w:rsid w:val="004622D6"/>
    <w:rsid w:val="006A6BC9"/>
    <w:rsid w:val="006F2208"/>
    <w:rsid w:val="007B7024"/>
    <w:rsid w:val="007C3A97"/>
    <w:rsid w:val="008D25C2"/>
    <w:rsid w:val="009844D2"/>
    <w:rsid w:val="009C5104"/>
    <w:rsid w:val="00AA0843"/>
    <w:rsid w:val="00B370A4"/>
    <w:rsid w:val="00B773B6"/>
    <w:rsid w:val="00B77F9C"/>
    <w:rsid w:val="00B83272"/>
    <w:rsid w:val="00BC4E77"/>
    <w:rsid w:val="00C215E5"/>
    <w:rsid w:val="00D23B58"/>
    <w:rsid w:val="00DB1C13"/>
    <w:rsid w:val="00E5628D"/>
    <w:rsid w:val="00F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34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13489E"/>
    <w:rPr>
      <w:color w:val="80808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34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348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34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13489E"/>
    <w:rPr>
      <w:color w:val="80808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34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348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1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D38E76-FDEB-41D5-9FDF-7A240D6B8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47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40</dc:creator>
  <cp:lastModifiedBy>E540</cp:lastModifiedBy>
  <cp:revision>10</cp:revision>
  <dcterms:created xsi:type="dcterms:W3CDTF">2017-09-05T09:08:00Z</dcterms:created>
  <dcterms:modified xsi:type="dcterms:W3CDTF">2018-05-07T16:49:00Z</dcterms:modified>
</cp:coreProperties>
</file>